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Table S4: Number, proportion and age-standardised rates of disability-adjusted-life-years (DALYs) due to cancers attributable to smoking (per 100,000) in 1990 and 2019, by location  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00909</w:t>
              <w:br/>
              <w:t>(36280867 , 413412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22.3 , 2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.9</w:t>
              <w:br/>
              <w:t>(888.1 , 100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46919</w:t>
              <w:br/>
              <w:t>(51304882 , 617474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  <w:br/>
              <w:t>(21.2 , 2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.3</w:t>
              <w:br/>
              <w:t>(616.4 , 74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35.1 , -2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0298</w:t>
              <w:br/>
              <w:t>(4658056 , 50585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33.4 , 3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5.5</w:t>
              <w:br/>
              <w:t>(1397.3 , 151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7818</w:t>
              <w:br/>
              <w:t>(5042527 , 56344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7.5 , 3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4.8</w:t>
              <w:br/>
              <w:t>(826 , 91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9</w:t>
              <w:br/>
              <w:t>(-42 , -3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167</w:t>
              <w:br/>
              <w:t>(432298 , 4726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2</w:t>
              <w:br/>
              <w:t>(33.8 , 3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3.5</w:t>
              <w:br/>
              <w:t>(1353.5 , 147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606</w:t>
              <w:br/>
              <w:t>(481395 , 5539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25.2 , 2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.3</w:t>
              <w:br/>
              <w:t>(719.4 , 82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3</w:t>
              <w:br/>
              <w:t>(-48.3 , -4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4</w:t>
              <w:br/>
              <w:t>(1013 , 13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36.2 , 4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2.2</w:t>
              <w:br/>
              <w:t>(2681.4 , 338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8</w:t>
              <w:br/>
              <w:t>(1339 , 20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  <w:br/>
              <w:t>(38.1 , 4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4</w:t>
              <w:br/>
              <w:t>(1804.5 , 267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9</w:t>
              <w:br/>
              <w:t>(-40.8 , -1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6866</w:t>
              <w:br/>
              <w:t>(4218114 , 45882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6</w:t>
              <w:br/>
              <w:t>(33.3 , 3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0.5</w:t>
              <w:br/>
              <w:t>(1399.6 , 151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7469</w:t>
              <w:br/>
              <w:t>(4559641 , 50859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7.6 , 3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.8</w:t>
              <w:br/>
              <w:t>(838.9 , 93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3</w:t>
              <w:br/>
              <w:t>(-41.4 , -3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851</w:t>
              <w:br/>
              <w:t>(234150 , 2591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5.6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8.3</w:t>
              <w:br/>
              <w:t>(1004 , 111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642</w:t>
              <w:br/>
              <w:t>(226166 , 2621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7.4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.2</w:t>
              <w:br/>
              <w:t>(487.9 , 56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4</w:t>
              <w:br/>
              <w:t>(-53 , -4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426</w:t>
              <w:br/>
              <w:t>(193488 , 2140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5.7 , 2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.8</w:t>
              <w:br/>
              <w:t>(994.5 , 110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329</w:t>
              <w:br/>
              <w:t>(185632 , 2166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7.2 , 1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.5</w:t>
              <w:br/>
              <w:t>(477.1 , 55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7</w:t>
              <w:br/>
              <w:t>(-53.6 , -4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25</w:t>
              <w:br/>
              <w:t>(40762 , 463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5 , 2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0.3</w:t>
              <w:br/>
              <w:t>(1051 , 119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13</w:t>
              <w:br/>
              <w:t>(40111 , 467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8.1 , 2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.8</w:t>
              <w:br/>
              <w:t>(533.9 , 62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5</w:t>
              <w:br/>
              <w:t>(-51.2 , -4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8791</w:t>
              <w:br/>
              <w:t>(1937127 , 21995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6.6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6.4</w:t>
              <w:br/>
              <w:t>(937.7 , 106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9548</w:t>
              <w:br/>
              <w:t>(2208075 , 26061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23.2 , 2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5.9</w:t>
              <w:br/>
              <w:t>(538.4 , 62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8</w:t>
              <w:br/>
              <w:t>(-44.7 , -3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0</w:t>
              <w:br/>
              <w:t>(1188 , 16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8.1 , 2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0.2</w:t>
              <w:br/>
              <w:t>(1192.4 , 161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6</w:t>
              <w:br/>
              <w:t>(2220 , 30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4.4 , 1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2.4</w:t>
              <w:br/>
              <w:t>(746.8 , 100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8</w:t>
              <w:br/>
              <w:t>(-49.8 , -2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5287</w:t>
              <w:br/>
              <w:t>(1565890 , 17890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7.5 , 3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3.6</w:t>
              <w:br/>
              <w:t>(904.7 , 103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7639</w:t>
              <w:br/>
              <w:t>(1639022 , 19528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23.1 , 2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.6</w:t>
              <w:br/>
              <w:t>(529.9 , 61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7</w:t>
              <w:br/>
              <w:t>(-43.5 , -3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95</w:t>
              <w:br/>
              <w:t>(21207 , 246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22.5 , 2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.1</w:t>
              <w:br/>
              <w:t>(926 , 107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61</w:t>
              <w:br/>
              <w:t>(26099 , 315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6.3 , 1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.6</w:t>
              <w:br/>
              <w:t>(326.2 , 39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7</w:t>
              <w:br/>
              <w:t>(-67 , -6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208</w:t>
              <w:br/>
              <w:t>(343111 , 3984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2.9 , 2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2.9</w:t>
              <w:br/>
              <w:t>(1038.3 , 120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452</w:t>
              <w:br/>
              <w:t>(523630 , 6414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3.7 , 2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.6</w:t>
              <w:br/>
              <w:t>(575.5 , 70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5</w:t>
              <w:br/>
              <w:t>(-47.9 , -3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9815</w:t>
              <w:br/>
              <w:t>(6572709 , 71089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9.8 , 3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8.4</w:t>
              <w:br/>
              <w:t>(1198.6 , 129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85694</w:t>
              <w:br/>
              <w:t>(6407173 , 71551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6 , 2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.1</w:t>
              <w:br/>
              <w:t>(791.3 , 87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2</w:t>
              <w:br/>
              <w:t>(-35.2 , -3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0</w:t>
              <w:br/>
              <w:t>(611 , 10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8.1 , 3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9.7</w:t>
              <w:br/>
              <w:t>(1064.3 , 183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8</w:t>
              <w:br/>
              <w:t>(1014 , 17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4.9 , 2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4.9</w:t>
              <w:br/>
              <w:t>(728.2 , 125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  <w:br/>
              <w:t>(-51 , -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620</w:t>
              <w:br/>
              <w:t>(105507 , 1180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3.1 , 2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6.5</w:t>
              <w:br/>
              <w:t>(962.4 , 107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02</w:t>
              <w:br/>
              <w:t>(114286 , 1299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6 , 2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0.6</w:t>
              <w:br/>
              <w:t>(714.6 , 80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29.1 , -2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168</w:t>
              <w:br/>
              <w:t>(212317 , 2325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  <w:br/>
              <w:t>(32.4 , 3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0.3</w:t>
              <w:br/>
              <w:t>(1446.4 , 157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560</w:t>
              <w:br/>
              <w:t>(184167 , 2096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8.3 , 3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.8</w:t>
              <w:br/>
              <w:t>(896.8 , 101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8</w:t>
              <w:br/>
              <w:t>(-40.2 , -3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1</w:t>
              <w:br/>
              <w:t>(4650 , 58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21.7 , 2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.6</w:t>
              <w:br/>
              <w:t>(560.7 , 70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81</w:t>
              <w:br/>
              <w:t>(11704 , 149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5.4 , 2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8.5</w:t>
              <w:br/>
              <w:t>(599 , 76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-9.2 , 2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554</w:t>
              <w:br/>
              <w:t>(121126 , 1339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7</w:t>
              <w:br/>
              <w:t>(35.9 , 3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5.1</w:t>
              <w:br/>
              <w:t>(1613 , 177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249</w:t>
              <w:br/>
              <w:t>(101651 , 1195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8.6 , 3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5.1</w:t>
              <w:br/>
              <w:t>(923.4 , 107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3</w:t>
              <w:br/>
              <w:t>(-44.9 , -36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60</w:t>
              <w:br/>
              <w:t>(57257 , 640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4.3 , 2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1.9</w:t>
              <w:br/>
              <w:t>(824.8 , 92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36</w:t>
              <w:br/>
              <w:t>(53442 , 623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9.5 , 2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.3</w:t>
              <w:br/>
              <w:t>(467.2 , 54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9</w:t>
              <w:br/>
              <w:t>(-46.3 , -3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0889</w:t>
              <w:br/>
              <w:t>(928603 , 10324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28.2 , 3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1.8</w:t>
              <w:br/>
              <w:t>(1235.1 , 136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2022</w:t>
              <w:br/>
              <w:t>(971030 , 11151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5.8 , 2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.1</w:t>
              <w:br/>
              <w:t>(839.4 , 96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</w:t>
              <w:br/>
              <w:t>(-34.8 , -2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1349</w:t>
              <w:br/>
              <w:t>(1257094 , 14037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7.3 , 3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6.6</w:t>
              <w:br/>
              <w:t>(1055.5 , 117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7707</w:t>
              <w:br/>
              <w:t>(1356846 , 15533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6 , 2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.5</w:t>
              <w:br/>
              <w:t>(809.4 , 92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26.8 , -1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714</w:t>
              <w:br/>
              <w:t>(179540 , 1962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33.7 , 3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2.5</w:t>
              <w:br/>
              <w:t>(1190 , 129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682</w:t>
              <w:br/>
              <w:t>(217136 , 2483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  <w:br/>
              <w:t>(33.8 , 3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.1</w:t>
              <w:br/>
              <w:t>(1065.2 , 121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3</w:t>
              <w:br/>
              <w:t>(-13.3 , -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4</w:t>
              <w:br/>
              <w:t>(2682 , 30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7.3 , 3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.7</w:t>
              <w:br/>
              <w:t>(981.4 , 112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3</w:t>
              <w:br/>
              <w:t>(3084 , 38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3.8 , 2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0.5</w:t>
              <w:br/>
              <w:t>(586 , 72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2</w:t>
              <w:br/>
              <w:t>(-45 , -3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39</w:t>
              <w:br/>
              <w:t>(50000 , 557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30.1 , 3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8.9</w:t>
              <w:br/>
              <w:t>(1231.7 , 137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77</w:t>
              <w:br/>
              <w:t>(50668 , 592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3.9 , 2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.8</w:t>
              <w:br/>
              <w:t>(687.2 , 80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9</w:t>
              <w:br/>
              <w:t>(-46.7 , -3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73</w:t>
              <w:br/>
              <w:t>(36519 , 4187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22.2 , 2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4.2</w:t>
              <w:br/>
              <w:t>(769.6 , 88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93</w:t>
              <w:br/>
              <w:t>(58876 , 688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9.7 , 2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.7</w:t>
              <w:br/>
              <w:t>(530.7 , 6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3</w:t>
              <w:br/>
              <w:t>(-35.1 , -2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7860</w:t>
              <w:br/>
              <w:t>(1036719 , 11369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9.9 , 3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0.4</w:t>
              <w:br/>
              <w:t>(1201.1 , 131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950</w:t>
              <w:br/>
              <w:t>(835827 , 9582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23.6 , 2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9.5</w:t>
              <w:br/>
              <w:t>(662.6 , 75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7</w:t>
              <w:br/>
              <w:t>(-46.4 , -4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9</w:t>
              <w:br/>
              <w:t>(6869 , 81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8.9 , 3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3.4</w:t>
              <w:br/>
              <w:t>(1293.3 , 153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96</w:t>
              <w:br/>
              <w:t>(6343 , 83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4.7 , 2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.1</w:t>
              <w:br/>
              <w:t>(660.9 , 87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7</w:t>
              <w:br/>
              <w:t>(-52.9 , -3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0</w:t>
              <w:br/>
              <w:t>(3762 , 42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6 , 2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2</w:t>
              <w:br/>
              <w:t>(870.5 , 99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6</w:t>
              <w:br/>
              <w:t>(4559 , 56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3.3 , 2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</w:t>
              <w:br/>
              <w:t>(536.1 , 66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8</w:t>
              <w:br/>
              <w:t>(-42.8 , -2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</w:t>
              <w:br/>
              <w:t>(694 , 10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8.2 , 3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4.3</w:t>
              <w:br/>
              <w:t>(1164.3 , 176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4</w:t>
              <w:br/>
              <w:t>(1046 , 15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7.6 , 3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6.5</w:t>
              <w:br/>
              <w:t>(1243.1 , 192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-19.1 , 47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660</w:t>
              <w:br/>
              <w:t>(292487 , 3208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5</w:t>
              <w:br/>
              <w:t>(35.9 , 3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7.4</w:t>
              <w:br/>
              <w:t>(1515.1 , 165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282</w:t>
              <w:br/>
              <w:t>(305346 , 3532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7.8 , 3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3.6</w:t>
              <w:br/>
              <w:t>(934.4 , 107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8</w:t>
              <w:br/>
              <w:t>(-40.3 , -3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84</w:t>
              <w:br/>
              <w:t>(49860 , 564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2.5 , 2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6.9</w:t>
              <w:br/>
              <w:t>(805.7 , 91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85</w:t>
              <w:br/>
              <w:t>(43249 , 505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  <w:br/>
              <w:t>(17.5 , 2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.9</w:t>
              <w:br/>
              <w:t>(479.1 , 55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5</w:t>
              <w:br/>
              <w:t>(-43.2 , -3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864</w:t>
              <w:br/>
              <w:t>(105629 , 1206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20.4 , 2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6.3</w:t>
              <w:br/>
              <w:t>(772.3 , 88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90</w:t>
              <w:br/>
              <w:t>(126272 , 1460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20.3 , 2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.3</w:t>
              <w:br/>
              <w:t>(633.4 , 73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4</w:t>
              <w:br/>
              <w:t>(-23.6 , -1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</w:t>
              <w:br/>
              <w:t>(313 , 4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5.5 , 3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1.8</w:t>
              <w:br/>
              <w:t>(959.3 , 133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</w:t>
              <w:br/>
              <w:t>(319 , 7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20.6 , 2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.4</w:t>
              <w:br/>
              <w:t>(539.4 , 129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</w:t>
              <w:br/>
              <w:t>(-52.2 , 1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610</w:t>
              <w:br/>
              <w:t>(613008 , 6721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  <w:br/>
              <w:t>(31.6 , 3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6.6</w:t>
              <w:br/>
              <w:t>(1177.6 , 128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858</w:t>
              <w:br/>
              <w:t>(696546 , 7991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8.8 , 3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2.1</w:t>
              <w:br/>
              <w:t>(840.5 , 96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</w:t>
              <w:br/>
              <w:t>(-31.2 , -2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169</w:t>
              <w:br/>
              <w:t>(94257 , 1079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21.1 , 2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.9</w:t>
              <w:br/>
              <w:t>(684.6 , 77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73</w:t>
              <w:br/>
              <w:t>(96938 , 1132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.9 , 2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.2</w:t>
              <w:br/>
              <w:t>(488.7 , 56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31.7 , -2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358</w:t>
              <w:br/>
              <w:t>(101020 , 1118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9.5 , 3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.1</w:t>
              <w:br/>
              <w:t>(1048 , 116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580</w:t>
              <w:br/>
              <w:t>(92554 , 1081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  <w:br/>
              <w:t>(23.9 , 2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.4</w:t>
              <w:br/>
              <w:t>(578.8 , 67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3</w:t>
              <w:br/>
              <w:t>(-46.7 , -3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7158</w:t>
              <w:br/>
              <w:t>(1239727 , 13559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  <w:br/>
              <w:t>(33.8 , 3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7.9</w:t>
              <w:br/>
              <w:t>(1432.4 , 156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1060</w:t>
              <w:br/>
              <w:t>(979584 , 11058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6.4 , 2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.2</w:t>
              <w:br/>
              <w:t>(830.1 , 93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4</w:t>
              <w:br/>
              <w:t>(-43.5 , -3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531</w:t>
              <w:br/>
              <w:t>(517539 , 5773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4.8 , 2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5.7</w:t>
              <w:br/>
              <w:t>(1099.4 , 122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244</w:t>
              <w:br/>
              <w:t>(586495 , 6763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20.6 , 2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2.3</w:t>
              <w:br/>
              <w:t>(717.8 , 82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7</w:t>
              <w:br/>
              <w:t>(-37.2 , -3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889</w:t>
              <w:br/>
              <w:t>(384201 , 4292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6.3 , 2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.2</w:t>
              <w:br/>
              <w:t>(1170.7 , 130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697</w:t>
              <w:br/>
              <w:t>(426505 , 4954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1.8 , 2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5.2</w:t>
              <w:br/>
              <w:t>(810 , 94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4</w:t>
              <w:br/>
              <w:t>(-33.9 , -25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81</w:t>
              <w:br/>
              <w:t>(75556 , 914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7.4 , 2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.6</w:t>
              <w:br/>
              <w:t>(724.9 , 87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128</w:t>
              <w:br/>
              <w:t>(105973 , 1285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6 , 1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  <w:br/>
              <w:t>(440.6 , 53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44 , -3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38</w:t>
              <w:br/>
              <w:t>(54831 , 61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7.9 , 3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7.3</w:t>
              <w:br/>
              <w:t>(1449.1 , 162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88</w:t>
              <w:br/>
              <w:t>(49490 , 575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3.8 , 2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.2</w:t>
              <w:br/>
              <w:t>(1018.4 , 118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33.7 , -2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3196</w:t>
              <w:br/>
              <w:t>(3402484 , 37121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7.8 , 3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1.7</w:t>
              <w:br/>
              <w:t>(1178.1 , 128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7670</w:t>
              <w:br/>
              <w:t>(2624733 , 34155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  <w:br/>
              <w:t>(24.8 , 2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.4</w:t>
              <w:br/>
              <w:t>(780 , 101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4</w:t>
              <w:br/>
              <w:t>(-36.2 , -1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911</w:t>
              <w:br/>
              <w:t>(163450 , 1840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9.4 , 3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7.9</w:t>
              <w:br/>
              <w:t>(1238.5 , 139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982</w:t>
              <w:br/>
              <w:t>(110210 , 1849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6.7 , 3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5.4</w:t>
              <w:br/>
              <w:t>(705.6 , 119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5</w:t>
              <w:br/>
              <w:t>(-46.4 , -1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02</w:t>
              <w:br/>
              <w:t>(27097 , 303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9.4 , 3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7.4</w:t>
              <w:br/>
              <w:t>(1319.1 , 148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09</w:t>
              <w:br/>
              <w:t>(16998 , 275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5.6 , 2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.9</w:t>
              <w:br/>
              <w:t>(717.3 , 117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8</w:t>
              <w:br/>
              <w:t>(-48.6 , -1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01</w:t>
              <w:br/>
              <w:t>(43990 , 495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29.2 , 3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6.3</w:t>
              <w:br/>
              <w:t>(1231.7 , 138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38</w:t>
              <w:br/>
              <w:t>(25712 , 390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2.8 , 2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5.9</w:t>
              <w:br/>
              <w:t>(732.2 , 111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7</w:t>
              <w:br/>
              <w:t>(-43.8 , -1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87</w:t>
              <w:br/>
              <w:t>(50503 , 570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6.8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5.2</w:t>
              <w:br/>
              <w:t>(1114.3 , 125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65</w:t>
              <w:br/>
              <w:t>(34383 , 522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2.8 , 2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6.4</w:t>
              <w:br/>
              <w:t>(670.4 , 103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4</w:t>
              <w:br/>
              <w:t>(-43.1 , -1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61</w:t>
              <w:br/>
              <w:t>(46536 , 551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3.9 , 2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7.8</w:t>
              <w:br/>
              <w:t>(987.7 , 116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84</w:t>
              <w:br/>
              <w:t>(38116 , 513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4.6 , 2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.3</w:t>
              <w:br/>
              <w:t>(659.9 , 88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39 , -1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6117</w:t>
              <w:br/>
              <w:t>(2076203 , 22928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7 , 2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.3</w:t>
              <w:br/>
              <w:t>(1101 , 121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1830</w:t>
              <w:br/>
              <w:t>(1682176 , 23707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4.2 , 2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6.7</w:t>
              <w:br/>
              <w:t>(725 , 102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37.1 , -1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3218</w:t>
              <w:br/>
              <w:t>(957616 , 10661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  <w:br/>
              <w:t>(29 , 3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0</w:t>
              <w:br/>
              <w:t>(1330.4 , 148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2362</w:t>
              <w:br/>
              <w:t>(577546 , 8607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3.6 , 2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0.4</w:t>
              <w:br/>
              <w:t>(800 , 119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8</w:t>
              <w:br/>
              <w:t>(-43.3 , -1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2198</w:t>
              <w:br/>
              <w:t>(2145847 , 23212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1.9 , 3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4</w:t>
              <w:br/>
              <w:t>(1425.4 , 154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1463</w:t>
              <w:br/>
              <w:t>(2230735 , 29142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31.1 , 3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1.1</w:t>
              <w:br/>
              <w:t>(1103.2 , 144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</w:t>
              <w:br/>
              <w:t>(-25.8 , -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77</w:t>
              <w:br/>
              <w:t>(17680 , 207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22.3 , 2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.1</w:t>
              <w:br/>
              <w:t>(822.4 , 96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35</w:t>
              <w:br/>
              <w:t>(23230 , 426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6.6 , 3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.9</w:t>
              <w:br/>
              <w:t>(539.6 , 99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38.8 , 1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223</w:t>
              <w:br/>
              <w:t>(50798 , 575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7</w:t>
              <w:br/>
              <w:t>(31 , 3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4.5</w:t>
              <w:br/>
              <w:t>(1121.2 , 126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395</w:t>
              <w:br/>
              <w:t>(60487 , 1000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6</w:t>
              <w:br/>
              <w:t>(33.9 , 3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.9</w:t>
              <w:br/>
              <w:t>(1017.1 , 167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-15 , 40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962</w:t>
              <w:br/>
              <w:t>(147611 , 1704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31.9 , 3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3.4</w:t>
              <w:br/>
              <w:t>(1171.3 , 135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171</w:t>
              <w:br/>
              <w:t>(136473 , 2194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31.1 , 3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3.1</w:t>
              <w:br/>
              <w:t>(1082.3 , 175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-15.2 , 3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99</w:t>
              <w:br/>
              <w:t>(105323 , 1231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  <w:br/>
              <w:t>(36 , 3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6.2</w:t>
              <w:br/>
              <w:t>(1591.3 , 185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28</w:t>
              <w:br/>
              <w:t>(73181 , 1179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9.6 , 3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3.3</w:t>
              <w:br/>
              <w:t>(899.9 , 145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4</w:t>
              <w:br/>
              <w:t>(-48.3 , -1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533</w:t>
              <w:br/>
              <w:t>(213631 , 2396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30.7 , 3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3.3</w:t>
              <w:br/>
              <w:t>(1586.5 , 178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540</w:t>
              <w:br/>
              <w:t>(152394 , 2299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7.4 , 3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.2</w:t>
              <w:br/>
              <w:t>(760.3 , 114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6</w:t>
              <w:br/>
              <w:t>(-55.3 , -3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420</w:t>
              <w:br/>
              <w:t>(255461 , 2817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1</w:t>
              <w:br/>
              <w:t>(32.6 , 3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6.9</w:t>
              <w:br/>
              <w:t>(1786.6 , 196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742</w:t>
              <w:br/>
              <w:t>(225289 , 3373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34.2 , 3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8.6</w:t>
              <w:br/>
              <w:t>(1290.6 , 194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4</w:t>
              <w:br/>
              <w:t>(-30.8 , 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12</w:t>
              <w:br/>
              <w:t>(8646 , 109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34.5 , 3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.2</w:t>
              <w:br/>
              <w:t>(1326.5 , 167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9</w:t>
              <w:br/>
              <w:t>(13969 , 203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39.7 , 4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8</w:t>
              <w:br/>
              <w:t>(1418.4 , 207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-8.1 , 3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09</w:t>
              <w:br/>
              <w:t>(22419 , 269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27.4 , 3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8.3</w:t>
              <w:br/>
              <w:t>(1114.2 , 134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16</w:t>
              <w:br/>
              <w:t>(36161 , 598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32.3 , 3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1.2</w:t>
              <w:br/>
              <w:t>(1087 , 179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-11.4 , 4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0591</w:t>
              <w:br/>
              <w:t>(730230 , 7922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33.4 , 3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7.9</w:t>
              <w:br/>
              <w:t>(1657.8 , 179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649</w:t>
              <w:br/>
              <w:t>(744327 , 10855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31.5 , 3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6.3</w:t>
              <w:br/>
              <w:t>(1097.6 , 160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7</w:t>
              <w:br/>
              <w:t>(-36 , -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709</w:t>
              <w:br/>
              <w:t>(283707 , 3205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7.5 , 3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2.6</w:t>
              <w:br/>
              <w:t>(976.4 , 110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752</w:t>
              <w:br/>
              <w:t>(309083 , 4649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8.5 , 3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3</w:t>
              <w:br/>
              <w:t>(928.3 , 14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-9.9 , 3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106</w:t>
              <w:br/>
              <w:t>(146236 , 1852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30.4 , 3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8.4</w:t>
              <w:br/>
              <w:t>(1187.3 , 149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344</w:t>
              <w:br/>
              <w:t>(181450 , 2920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33.3 , 3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8.1</w:t>
              <w:br/>
              <w:t>(1195.8 , 194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-14.3 , 4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648</w:t>
              <w:br/>
              <w:t>(84801 , 969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  <w:br/>
              <w:t>(30.8 , 3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3</w:t>
              <w:br/>
              <w:t>(1434.3 , 163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20</w:t>
              <w:br/>
              <w:t>(65859 , 1086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24.4 , 2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.3</w:t>
              <w:br/>
              <w:t>(721.8 , 119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9</w:t>
              <w:br/>
              <w:t>(-52.4 , -2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11</w:t>
              <w:br/>
              <w:t>(23906 , 418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9.3 , 3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0.3</w:t>
              <w:br/>
              <w:t>(973.4 , 170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54</w:t>
              <w:br/>
              <w:t>(28496 , 479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7.1 , 3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3.7</w:t>
              <w:br/>
              <w:t>(727 , 122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9</w:t>
              <w:br/>
              <w:t>(-51.2 , 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246</w:t>
              <w:br/>
              <w:t>(476938 , 5280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2.2 , 2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1.6</w:t>
              <w:br/>
              <w:t>(950.8 , 105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771</w:t>
              <w:br/>
              <w:t>(441353 , 5563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7.2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.1</w:t>
              <w:br/>
              <w:t>(545.9 , 68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45 , -3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49</w:t>
              <w:br/>
              <w:t>(36255 , 402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8 , 3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4.6</w:t>
              <w:br/>
              <w:t>(1200.1 , 133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701</w:t>
              <w:br/>
              <w:t>(32827 , 471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6 , 2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</w:t>
              <w:br/>
              <w:t>(771.8 , 110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2</w:t>
              <w:br/>
              <w:t>(-38.7 , -1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34</w:t>
              <w:br/>
              <w:t>(47282 , 590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1 , 2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8.1</w:t>
              <w:br/>
              <w:t>(855.7 , 106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901</w:t>
              <w:br/>
              <w:t>(65619 , 1101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0.2 , 2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0.3</w:t>
              <w:br/>
              <w:t>(620.3 , 101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34.6 , 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98</w:t>
              <w:br/>
              <w:t>(57926 , 718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4.5 , 2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0.3</w:t>
              <w:br/>
              <w:t>(889.7 , 110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11</w:t>
              <w:br/>
              <w:t>(46883 , 671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5.1 , 2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5.9</w:t>
              <w:br/>
              <w:t>(836.9 , 120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16.6 , 2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295</w:t>
              <w:br/>
              <w:t>(178426 , 2081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6.2 , 2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2</w:t>
              <w:br/>
              <w:t>(1303.6 , 15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569</w:t>
              <w:br/>
              <w:t>(111113 , 1510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20.3 , 2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.2</w:t>
              <w:br/>
              <w:t>(592.6 , 80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8</w:t>
              <w:br/>
              <w:t>(-58.4 , -4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94</w:t>
              <w:br/>
              <w:t>(29942 , 346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23.7 , 2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4.7</w:t>
              <w:br/>
              <w:t>(952.4 , 109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07</w:t>
              <w:br/>
              <w:t>(20542 , 277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7.7 , 2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.6</w:t>
              <w:br/>
              <w:t>(416.3 , 55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</w:t>
              <w:br/>
              <w:t>(-59.5 , -4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01</w:t>
              <w:br/>
              <w:t>(11579 , 184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5.3 , 2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2.2</w:t>
              <w:br/>
              <w:t>(1098.9 , 172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53</w:t>
              <w:br/>
              <w:t>(22853 , 417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4.7 , 2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6.5</w:t>
              <w:br/>
              <w:t>(961.7 , 165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</w:t>
              <w:br/>
              <w:t>(-31.8 , 2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50</w:t>
              <w:br/>
              <w:t>(20834 , 261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7.3 , 2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.6</w:t>
              <w:br/>
              <w:t>(711.5 , 89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86</w:t>
              <w:br/>
              <w:t>(15896 , 271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10.2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.9</w:t>
              <w:br/>
              <w:t>(298.8 , 49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6</w:t>
              <w:br/>
              <w:t>(-62.3 , -3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82</w:t>
              <w:br/>
              <w:t>(18456 , 208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21 , 2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.9</w:t>
              <w:br/>
              <w:t>(883.5 , 99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20</w:t>
              <w:br/>
              <w:t>(14281 , 231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3.9 , 1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.3</w:t>
              <w:br/>
              <w:t>(322.8 , 51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6.4</w:t>
              <w:br/>
              <w:t>(-65.5 , -4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42</w:t>
              <w:br/>
              <w:t>(56901 , 712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2.9 , 1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.7</w:t>
              <w:br/>
              <w:t>(470.4 , 58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122</w:t>
              <w:br/>
              <w:t>(71958 , 1067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10.6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.2</w:t>
              <w:br/>
              <w:t>(295.2 , 42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44.1 , -1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729</w:t>
              <w:br/>
              <w:t>(362847 , 4390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2.1 , 1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.6</w:t>
              <w:br/>
              <w:t>(429 , 51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546</w:t>
              <w:br/>
              <w:t>(468545 , 6805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8.3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.1</w:t>
              <w:br/>
              <w:t>(198.6 , 28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2</w:t>
              <w:br/>
              <w:t>(-57.1 , -4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01</w:t>
              <w:br/>
              <w:t>(89562 , 1116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2.8 , 1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.4</w:t>
              <w:br/>
              <w:t>(494.5 , 61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669</w:t>
              <w:br/>
              <w:t>(88281 , 1556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4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2</w:t>
              <w:br/>
              <w:t>(168.4 , 29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6</w:t>
              <w:br/>
              <w:t>(-69.2 , -4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1</w:t>
              <w:br/>
              <w:t>(8586 , 105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3.4 , 1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.4</w:t>
              <w:br/>
              <w:t>(491 , 60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94</w:t>
              <w:br/>
              <w:t>(11642 , 199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.5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.8</w:t>
              <w:br/>
              <w:t>(226.5 , 385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4</w:t>
              <w:br/>
              <w:t>(-58.7 , -2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3</w:t>
              <w:br/>
              <w:t>(5427 , 73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6 , 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.8</w:t>
              <w:br/>
              <w:t>(180.3 , 24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81</w:t>
              <w:br/>
              <w:t>(7952 , 148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5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.5</w:t>
              <w:br/>
              <w:t>(137.1 , 25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8</w:t>
              <w:br/>
              <w:t>(-34.2 , 2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29</w:t>
              <w:br/>
              <w:t>(7252 , 110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7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.8</w:t>
              <w:br/>
              <w:t>(197.7 , 29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97</w:t>
              <w:br/>
              <w:t>(14571 , 270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7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1</w:t>
              <w:br/>
              <w:t>(131.1 , 24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  <w:br/>
              <w:t>(-45.6 , 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9</w:t>
              <w:br/>
              <w:t>(6026 , 92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 , 1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.2</w:t>
              <w:br/>
              <w:t>(281.3 , 43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37</w:t>
              <w:br/>
              <w:t>(17728 , 318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9.1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.6</w:t>
              <w:br/>
              <w:t>(289 , 51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-16.2 , 4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467</w:t>
              <w:br/>
              <w:t>(172902 , 2168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6 , 1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</w:t>
              <w:br/>
              <w:t>(402.9 , 49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684</w:t>
              <w:br/>
              <w:t>(195725 , 2880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.2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3</w:t>
              <w:br/>
              <w:t>(168.2 , 24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6</w:t>
              <w:br/>
              <w:t>(-62.1 , -4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2</w:t>
              <w:br/>
              <w:t>(3683 , 49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.2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.6</w:t>
              <w:br/>
              <w:t>(235.6 , 30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32</w:t>
              <w:br/>
              <w:t>(7089 , 112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7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6</w:t>
              <w:br/>
              <w:t>(160 , 25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40.6 , -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79</w:t>
              <w:br/>
              <w:t>(5676 , 69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2.1 , 1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.9</w:t>
              <w:br/>
              <w:t>(378.5 , 46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9</w:t>
              <w:br/>
              <w:t>(6147 , 109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.5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.9</w:t>
              <w:br/>
              <w:t>(149.3 , 26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1</w:t>
              <w:br/>
              <w:t>(-63.7 , -37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229</w:t>
              <w:br/>
              <w:t>(57872 , 709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5 , 1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7.3</w:t>
              <w:br/>
              <w:t>(576.8 , 69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073</w:t>
              <w:br/>
              <w:t>(90282 , 1646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2 , 1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.8</w:t>
              <w:br/>
              <w:t>(302.7 , 54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4</w:t>
              <w:br/>
              <w:t>(-52.1 , -1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17</w:t>
              <w:br/>
              <w:t>(45688 , 633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6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.1</w:t>
              <w:br/>
              <w:t>(222.9 , 30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847</w:t>
              <w:br/>
              <w:t>(70790 , 1138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7</w:t>
              <w:br/>
              <w:t>(126.9 , 20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9</w:t>
              <w:br/>
              <w:t>(-49.6 , -2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03</w:t>
              <w:br/>
              <w:t>(11019 , 187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7.1 , 1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9.6</w:t>
              <w:br/>
              <w:t>(339.4 , 56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39</w:t>
              <w:br/>
              <w:t>(17269 , 335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5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.8</w:t>
              <w:br/>
              <w:t>(194.4 , 37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4</w:t>
              <w:br/>
              <w:t>(-53.9 , -1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39</w:t>
              <w:br/>
              <w:t>(14010 , 186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8 , 1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.4</w:t>
              <w:br/>
              <w:t>(264.7 , 34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56</w:t>
              <w:br/>
              <w:t>(24939 , 420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3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.5</w:t>
              <w:br/>
              <w:t>(165.7 , 27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</w:t>
              <w:br/>
              <w:t>(-45.4 , -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74</w:t>
              <w:br/>
              <w:t>(18493 , 286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4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.2</w:t>
              <w:br/>
              <w:t>(154.5 , 23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52</w:t>
              <w:br/>
              <w:t>(23436 , 473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4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1</w:t>
              <w:br/>
              <w:t>(73.7 , 14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5</w:t>
              <w:br/>
              <w:t>(-61.8 , -2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448</w:t>
              <w:br/>
              <w:t>(164311 , 1890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6.7 , 1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.9</w:t>
              <w:br/>
              <w:t>(626.8 , 72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857</w:t>
              <w:br/>
              <w:t>(260087 , 3651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6.2 , 1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.5</w:t>
              <w:br/>
              <w:t>(500 , 70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5</w:t>
              <w:br/>
              <w:t>(-24.9 , 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138 , 1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8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.4</w:t>
              <w:br/>
              <w:t>(271.9 , 35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</w:t>
              <w:br/>
              <w:t>(249 , 3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8.2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.6</w:t>
              <w:br/>
              <w:t>(238.9 , 35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23.8 , 1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6</w:t>
              <w:br/>
              <w:t>(793 , 10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8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.7</w:t>
              <w:br/>
              <w:t>(294.2 , 37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2</w:t>
              <w:br/>
              <w:t>(1055 , 16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.6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7</w:t>
              <w:br/>
              <w:t>(217.1 , 33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34.3 , -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</w:t>
              <w:br/>
              <w:t>(253 , 3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9.5 , 1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.7</w:t>
              <w:br/>
              <w:t>(274.7 , 35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5</w:t>
              <w:br/>
              <w:t>(844 , 11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10.4 , 1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.4</w:t>
              <w:br/>
              <w:t>(296.4 , 41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-6.5 , 3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</w:t>
              <w:br/>
              <w:t>(453 , 6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5.1 , 1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</w:t>
              <w:br/>
              <w:t>(714.9 , 95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</w:t>
              <w:br/>
              <w:t>(521 , 7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9 , 1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.4</w:t>
              <w:br/>
              <w:t>(410.5 , 61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9</w:t>
              <w:br/>
              <w:t>(-51.1 , -2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</w:t>
              <w:br/>
              <w:t>(681 , 9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9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</w:t>
              <w:br/>
              <w:t>(427.3 , 58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0</w:t>
              <w:br/>
              <w:t>(1169 , 18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3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.1</w:t>
              <w:br/>
              <w:t>(283.1 , 45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7</w:t>
              <w:br/>
              <w:t>(-44.9 , -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310</w:t>
              <w:br/>
              <w:t>(98804 , 1116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6.7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6.9</w:t>
              <w:br/>
              <w:t>(962.5 , 108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981</w:t>
              <w:br/>
              <w:t>(147188 , 2238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8.2 , 3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2</w:t>
              <w:br/>
              <w:t>(786.6 , 119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4</w:t>
              <w:br/>
              <w:t>(-22.7 , 1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</w:t>
              <w:br/>
              <w:t>(301 , 4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9.6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.7</w:t>
              <w:br/>
              <w:t>(442.9 , 60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</w:t>
              <w:br/>
              <w:t>(306 , 4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6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.6</w:t>
              <w:br/>
              <w:t>(340.4 , 53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5</w:t>
              <w:br/>
              <w:t>(-35.2 , 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18</w:t>
              <w:br/>
              <w:t>(12075 , 168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6 , 1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.5</w:t>
              <w:br/>
              <w:t>(322 , 44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02</w:t>
              <w:br/>
              <w:t>(33001 , 612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3 , 1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.8</w:t>
              <w:br/>
              <w:t>(356.9 , 65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-8 , 7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</w:t>
              <w:br/>
              <w:t>(263 , 3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3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.6</w:t>
              <w:br/>
              <w:t>(395 , 52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</w:t>
              <w:br/>
              <w:t>(413 , 5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9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.8</w:t>
              <w:br/>
              <w:t>(350.6 , 46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  <w:br/>
              <w:t>(-25.2 , 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0</w:t>
              <w:br/>
              <w:t>(1144 , 16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6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.1</w:t>
              <w:br/>
              <w:t>(285.6 , 41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0</w:t>
              <w:br/>
              <w:t>(1404 , 24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7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.3</w:t>
              <w:br/>
              <w:t>(208.2 , 36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</w:t>
              <w:br/>
              <w:t>(-40.4 , 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88</w:t>
              <w:br/>
              <w:t>(8492 , 191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3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.8</w:t>
              <w:br/>
              <w:t>(239.5 , 52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31</w:t>
              <w:br/>
              <w:t>(10895 , 249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.1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.6</w:t>
              <w:br/>
              <w:t>(146.5 , 32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5</w:t>
              <w:br/>
              <w:t>(-57.9 , -1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8</w:t>
              <w:br/>
              <w:t>(7350 , 90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5 , 1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.4</w:t>
              <w:br/>
              <w:t>(432.6 , 53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43</w:t>
              <w:br/>
              <w:t>(11584 , 189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7 , 1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.9</w:t>
              <w:br/>
              <w:t>(393.1 , 64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-18.2 , 3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98</w:t>
              <w:br/>
              <w:t>(15308 , 195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4.2 , 1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.2</w:t>
              <w:br/>
              <w:t>(422.2 , 54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75</w:t>
              <w:br/>
              <w:t>(14291 , 248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2 , 1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.1</w:t>
              <w:br/>
              <w:t>(214.1 , 37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</w:t>
              <w:br/>
              <w:t>(-54.7 , -2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  <w:br/>
              <w:t>(107 , 1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9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306.2 , 42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173 , 2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7.5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.2</w:t>
              <w:br/>
              <w:t>(243.9 , 36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32.9 , 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</w:t>
              <w:br/>
              <w:t>(408 , 5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10.5 , 1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.1</w:t>
              <w:br/>
              <w:t>(468.6 , 59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4</w:t>
              <w:br/>
              <w:t>(703 , 10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10.5 , 1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.8</w:t>
              <w:br/>
              <w:t>(319.9 , 46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39.8 , -1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</w:t>
              <w:br/>
              <w:t>(211 , 2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7 , 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.3</w:t>
              <w:br/>
              <w:t>(298.6 , 39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</w:t>
              <w:br/>
              <w:t>(385 , 5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9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.9</w:t>
              <w:br/>
              <w:t>(277.4 , 39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7</w:t>
              <w:br/>
              <w:t>(-21.2 , 1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3</w:t>
              <w:br/>
              <w:t>(1063 , 14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2.7 , 1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.4</w:t>
              <w:br/>
              <w:t>(397 , 52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5</w:t>
              <w:br/>
              <w:t>(2358 , 35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3.8 , 1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.1</w:t>
              <w:br/>
              <w:t>(378.8 , 57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-16.4 , 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8</w:t>
              <w:br/>
              <w:t>(3726 , 45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8 , 1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.3</w:t>
              <w:br/>
              <w:t>(436.3 , 53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0</w:t>
              <w:br/>
              <w:t>(4330 , 79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10.8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.8</w:t>
              <w:br/>
              <w:t>(228 , 41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5</w:t>
              <w:br/>
              <w:t>(-52.9 , -14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</w:t>
              <w:br/>
              <w:t>(319 , 4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5 , 1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.5</w:t>
              <w:br/>
              <w:t>(355.9 , 53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3</w:t>
              <w:br/>
              <w:t>(753 , 11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1.1 , 1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</w:t>
              <w:br/>
              <w:t>(392.5 , 60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-12.2 , 4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764</w:t>
              <w:br/>
              <w:t>(821618 , 9510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22.5 , 2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3.7</w:t>
              <w:br/>
              <w:t>(851 , 98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5064</w:t>
              <w:br/>
              <w:t>(1156179 , 13508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6.8 , 1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.9</w:t>
              <w:br/>
              <w:t>(467.2 , 54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5</w:t>
              <w:br/>
              <w:t>(-47.7 , -4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083</w:t>
              <w:br/>
              <w:t>(810714 , 9380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22.6 , 2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3.3</w:t>
              <w:br/>
              <w:t>(859.9 , 99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5384</w:t>
              <w:br/>
              <w:t>(1128038 , 13178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6.8 , 1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.3</w:t>
              <w:br/>
              <w:t>(466.1 , 54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2</w:t>
              <w:br/>
              <w:t>(-48.3 , -4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82</w:t>
              <w:br/>
              <w:t>(9940 , 136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  <w:br/>
              <w:t>(16.6 , 2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.5</w:t>
              <w:br/>
              <w:t>(444.9 , 60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80</w:t>
              <w:br/>
              <w:t>(22176 , 393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6.3 , 1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.1</w:t>
              <w:br/>
              <w:t>(398.7 , 7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-23.5 , 3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79695</w:t>
              <w:br/>
              <w:t>(8543364 , 122915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9.7 , 2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3.9</w:t>
              <w:br/>
              <w:t>(925.6 , 130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01451</w:t>
              <w:br/>
              <w:t>(16984703 , 253870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7.2 , 3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.6</w:t>
              <w:br/>
              <w:t>(790.5 , 117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  <w:br/>
              <w:t>(-32.4 , 1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86980</w:t>
              <w:br/>
              <w:t>(8272812 , 119866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9.6 , 2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4.4</w:t>
              <w:br/>
              <w:t>(929.5 , 132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00908</w:t>
              <w:br/>
              <w:t>(16369209 , 248207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27.3 , 3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8.2</w:t>
              <w:br/>
              <w:t>(790.2 , 118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  <w:br/>
              <w:t>(-33.3 , 1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502</w:t>
              <w:br/>
              <w:t>(106996 , 1880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5.9 , 2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.6</w:t>
              <w:br/>
              <w:t>(599.5 , 102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839</w:t>
              <w:br/>
              <w:t>(215980 , 3415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1.4 , 2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.9</w:t>
              <w:br/>
              <w:t>(652 , 102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-19.8 , 3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212</w:t>
              <w:br/>
              <w:t>(140602 , 1609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3.1 , 2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1.8</w:t>
              <w:br/>
              <w:t>(822.6 , 93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703</w:t>
              <w:br/>
              <w:t>(251623 , 4290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3 , 2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8.8</w:t>
              <w:br/>
              <w:t>(642.8 , 108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</w:t>
              <w:br/>
              <w:t>(-27 , 2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602</w:t>
              <w:br/>
              <w:t>(1488929 , 18242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3 , 1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5.2</w:t>
              <w:br/>
              <w:t>(555.6 , 67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9585</w:t>
              <w:br/>
              <w:t>(3009633 , 40072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7 , 19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.4</w:t>
              <w:br/>
              <w:t>(475.7 , 62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2</w:t>
              <w:br/>
              <w:t>(-24.2 , 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76</w:t>
              <w:br/>
              <w:t>(30702 , 462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3.3 , 2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.4</w:t>
              <w:br/>
              <w:t>(670.7 , 98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80</w:t>
              <w:br/>
              <w:t>(65431 , 1004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7.6 , 2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.8</w:t>
              <w:br/>
              <w:t>(545.4 , 82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3</w:t>
              <w:br/>
              <w:t>(-36.1 , 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450</w:t>
              <w:br/>
              <w:t>(364695 , 4882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0.6 , 1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.2</w:t>
              <w:br/>
              <w:t>(355.7 , 47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6528</w:t>
              <w:br/>
              <w:t>(930963 , 14928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4.5 , 2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.9</w:t>
              <w:br/>
              <w:t>(419.2 , 65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-0.6 , 6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51</w:t>
              <w:br/>
              <w:t>(14578 , 263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4.7 , 2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.5</w:t>
              <w:br/>
              <w:t>(668.2 , 118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46</w:t>
              <w:br/>
              <w:t>(20097 , 343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5.5 , 1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.1</w:t>
              <w:br/>
              <w:t>(455.9 , 75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</w:t>
              <w:br/>
              <w:t>(-52 , -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86</w:t>
              <w:br/>
              <w:t>(49005 , 612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4.2 , 1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.6</w:t>
              <w:br/>
              <w:t>(518.5 , 64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587</w:t>
              <w:br/>
              <w:t>(106537 , 1739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4.8 , 1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.9</w:t>
              <w:br/>
              <w:t>(392.4 , 63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6</w:t>
              <w:br/>
              <w:t>(-33.7 , 1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</w:t>
              <w:br/>
              <w:t>(351 , 5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1.2 , 1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.6</w:t>
              <w:br/>
              <w:t>(404.4 , 64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</w:t>
              <w:br/>
              <w:t>(737 , 10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3.9 , 1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.6</w:t>
              <w:br/>
              <w:t>(244.2 , 36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7</w:t>
              <w:br/>
              <w:t>(-57.6 , -2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1</w:t>
              <w:br/>
              <w:t>(3141 , 36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6 , 1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.2</w:t>
              <w:br/>
              <w:t>(413.4 , 48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0</w:t>
              <w:br/>
              <w:t>(4389 , 68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3.1 , 1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.1</w:t>
              <w:br/>
              <w:t>(244.5 , 37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45.8 , -1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786</w:t>
              <w:br/>
              <w:t>(159492 , 3023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4.9 , 2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6.3</w:t>
              <w:br/>
              <w:t>(662.2 , 122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889</w:t>
              <w:br/>
              <w:t>(190493 , 3243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4 , 1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.8</w:t>
              <w:br/>
              <w:t>(408.1 , 68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9</w:t>
              <w:br/>
              <w:t>(-56 , -1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402</w:t>
              <w:br/>
              <w:t>(195965 , 2680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5.6 , 2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</w:t>
              <w:br/>
              <w:t>(623.7 , 84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734</w:t>
              <w:br/>
              <w:t>(331924 , 5371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4.1 , 1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.8</w:t>
              <w:br/>
              <w:t>(410.6 , 65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4</w:t>
              <w:br/>
              <w:t>(-46 , -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54</w:t>
              <w:br/>
              <w:t>(29074 , 376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1.3 , 1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.7</w:t>
              <w:br/>
              <w:t>(263.6 , 33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04</w:t>
              <w:br/>
              <w:t>(44297 , 838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1.4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.7</w:t>
              <w:br/>
              <w:t>(167.6 , 31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3</w:t>
              <w:br/>
              <w:t>(-44.8 , 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</w:t>
              <w:br/>
              <w:t>(411 , 5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8.1 , 2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</w:t>
              <w:br/>
              <w:t>(735.8 , 95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4</w:t>
              <w:br/>
              <w:t>(789 , 10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7.2 , 2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4.3</w:t>
              <w:br/>
              <w:t>(688.1 , 92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8</w:t>
              <w:br/>
              <w:t>(-20.2 , 1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291</w:t>
              <w:br/>
              <w:t>(303205 , 4065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0.7 , 2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3.3</w:t>
              <w:br/>
              <w:t>(798.3 , 106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590</w:t>
              <w:br/>
              <w:t>(400506 , 7567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7 , 2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9.4</w:t>
              <w:br/>
              <w:t>(384.8 , 72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6</w:t>
              <w:br/>
              <w:t>(-58.2 , -2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6</w:t>
              <w:br/>
              <w:t>(1017 , 17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8.9 , 1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.8</w:t>
              <w:br/>
              <w:t>(347.6 , 59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3</w:t>
              <w:br/>
              <w:t>(2599 , 50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3.3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.1</w:t>
              <w:br/>
              <w:t>(313.8 , 59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-26.8 , 3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997</w:t>
              <w:br/>
              <w:t>(214032 , 3340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8.8 , 2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.7</w:t>
              <w:br/>
              <w:t>(517.3 , 80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046</w:t>
              <w:br/>
              <w:t>(557659 , 8961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20.7 , 2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.2</w:t>
              <w:br/>
              <w:t>(559.7 , 88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-19.7 , 4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77</w:t>
              <w:br/>
              <w:t>(14816 , 235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3.1 , 1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.8</w:t>
              <w:br/>
              <w:t>(457 , 71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53</w:t>
              <w:br/>
              <w:t>(29635 , 525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1.2 , 1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.5</w:t>
              <w:br/>
              <w:t>(394.3 , 67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6</w:t>
              <w:br/>
              <w:t>(-27.4 , 1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153 , 2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7.3 , 2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6</w:t>
              <w:br/>
              <w:t>(649 , 86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</w:t>
              <w:br/>
              <w:t>(277 , 3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6.3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.9</w:t>
              <w:br/>
              <w:t>(558.2 , 77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  <w:br/>
              <w:t>(-27.6 , 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93 , 1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8.7 , 2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.9</w:t>
              <w:br/>
              <w:t>(723.8 , 100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</w:t>
              <w:br/>
              <w:t>(126 , 1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18.7 , 2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.6</w:t>
              <w:br/>
              <w:t>(494.8 , 73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  <w:br/>
              <w:t>(-43 , -1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</w:t>
              <w:br/>
              <w:t>(354 , 6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8 , 2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.5</w:t>
              <w:br/>
              <w:t>(714.3 , 125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</w:t>
              <w:br/>
              <w:t>(470 , 10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7.4 , 2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5.4</w:t>
              <w:br/>
              <w:t>(620.6 , 131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  <w:br/>
              <w:t>(-33.8 , 3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3</w:t>
              <w:br/>
              <w:t>(1551 , 25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1.5 , 1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.7</w:t>
              <w:br/>
              <w:t>(393 , 61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5</w:t>
              <w:br/>
              <w:t>(2081 , 37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7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.2</w:t>
              <w:br/>
              <w:t>(263.1 , 45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8</w:t>
              <w:br/>
              <w:t>(-47.9 , -4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</w:t>
              <w:br/>
              <w:t>(507 , 7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0.1 , 2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.2</w:t>
              <w:br/>
              <w:t>(615.4 , 88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</w:t>
              <w:br/>
              <w:t>(959 , 14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9.9 , 2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.8</w:t>
              <w:br/>
              <w:t>(495.3 , 75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  <w:br/>
              <w:t>(-34.5 , 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5</w:t>
              <w:br/>
              <w:t>(478 , 8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19.6 , 2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4.4</w:t>
              <w:br/>
              <w:t>(1149.7 , 187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7</w:t>
              <w:br/>
              <w:t>(786 , 14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20.5 , 2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5.5</w:t>
              <w:br/>
              <w:t>(1020.3 , 176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6</w:t>
              <w:br/>
              <w:t>(-31.4 , 1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86 , 1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1 , 1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.8</w:t>
              <w:br/>
              <w:t>(496.8 , 99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</w:t>
              <w:br/>
              <w:t>(168 , 3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1.5 , 1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.2</w:t>
              <w:br/>
              <w:t>(452.1 , 95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9</w:t>
              <w:br/>
              <w:t>(-26.4 , 2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6 , 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6.2 , 2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3</w:t>
              <w:br/>
              <w:t>(839.7 , 152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36 , 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4.7 , 2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3.6</w:t>
              <w:br/>
              <w:t>(733.8 , 136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3</w:t>
              <w:br/>
              <w:t>(-29.4 , 1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 , 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6.6 , 2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.5</w:t>
              <w:br/>
              <w:t>(553.6 , 85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 , 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.5 , 2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9.7</w:t>
              <w:br/>
              <w:t>(486.2 , 76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7</w:t>
              <w:br/>
              <w:t>(-32.4 , 17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200 , 3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9.1 , 2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2.4</w:t>
              <w:br/>
              <w:t>(1058.8 , 150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</w:t>
              <w:br/>
              <w:t>(447 , 6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1.5 , 2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6.7</w:t>
              <w:br/>
              <w:t>(791.9 , 109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8</w:t>
              <w:br/>
              <w:t>(-36.8 , -1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75 , 1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5.5 , 2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.5</w:t>
              <w:br/>
              <w:t>(729.6 , 124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</w:t>
              <w:br/>
              <w:t>(145 , 2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5.8 , 2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7.7</w:t>
              <w:br/>
              <w:t>(619.2 , 103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3</w:t>
              <w:br/>
              <w:t>(-39 , 1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8</w:t>
              <w:br/>
              <w:t>(7069 , 134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2 , 1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.1</w:t>
              <w:br/>
              <w:t>(351.3 , 65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36</w:t>
              <w:br/>
              <w:t>(16764 , 344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9.9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.4</w:t>
              <w:br/>
              <w:t>(330.8 , 65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</w:t>
              <w:br/>
              <w:t>(-29.4 , 3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</w:t>
              <w:br/>
              <w:t>(425 , 6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5 , 1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.7</w:t>
              <w:br/>
              <w:t>(468.7 , 71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</w:t>
              <w:br/>
              <w:t>(607 , 9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4.4 , 1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.4</w:t>
              <w:br/>
              <w:t>(405.7 , 63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4</w:t>
              <w:br/>
              <w:t>(-33.4 , 1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7</w:t>
              <w:br/>
              <w:t>(977 , 22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5.2 , 2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9.4</w:t>
              <w:br/>
              <w:t>(661.5 , 144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1</w:t>
              <w:br/>
              <w:t>(2225 , 50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1.3 , 1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2.3</w:t>
              <w:br/>
              <w:t>(669.1 , 142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7</w:t>
              <w:br/>
              <w:t>(-27.9 , 2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4.9 , 2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.5</w:t>
              <w:br/>
              <w:t>(466.6 , 78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5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.3</w:t>
              <w:br/>
              <w:t>(420.7 , 72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</w:t>
              <w:br/>
              <w:t>(-32.1 , 19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</w:t>
              <w:br/>
              <w:t>(385 , 5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7 , 2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.6</w:t>
              <w:br/>
              <w:t>(683.1 , 104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</w:t>
              <w:br/>
              <w:t>(485 , 7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5.9 , 2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.1</w:t>
              <w:br/>
              <w:t>(617.9 , 95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4</w:t>
              <w:br/>
              <w:t>(-29.3 , 1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45 , 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.3 , 2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.2</w:t>
              <w:br/>
              <w:t>(608.3 , 106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4 , 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5 , 2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.2</w:t>
              <w:br/>
              <w:t>(513.9 , 90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  <w:br/>
              <w:t>(-36.6 , 1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</w:t>
              <w:br/>
              <w:t>(247 , 5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1.6 , 1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.1</w:t>
              <w:br/>
              <w:t>(369.7 , 74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</w:t>
              <w:br/>
              <w:t>(601 , 12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10 , 1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.3</w:t>
              <w:br/>
              <w:t>(340.9 , 67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32.8 , 2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0400</w:t>
              <w:br/>
              <w:t>(959002 , 12571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6.7 , 1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.3</w:t>
              <w:br/>
              <w:t>(521.6 , 68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6468</w:t>
              <w:br/>
              <w:t>(2053920 , 26606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7.7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.6</w:t>
              <w:br/>
              <w:t>(454.9 , 58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1</w:t>
              <w:br/>
              <w:t>(-27 , 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38</w:t>
              <w:br/>
              <w:t>(13433 , 307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2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.8</w:t>
              <w:br/>
              <w:t>(182.7 , 40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06</w:t>
              <w:br/>
              <w:t>(33261 , 695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9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.4</w:t>
              <w:br/>
              <w:t>(246.6 , 48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-9.8 , 7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03</w:t>
              <w:br/>
              <w:t>(39456 , 622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2 , 1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.1</w:t>
              <w:br/>
              <w:t>(324.5 , 50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346</w:t>
              <w:br/>
              <w:t>(78062 , 1263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3.4 , 1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.6</w:t>
              <w:br/>
              <w:t>(230.8 , 36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5</w:t>
              <w:br/>
              <w:t>(-45.7 , -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0</w:t>
              <w:br/>
              <w:t>(1423 , 19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.1 , 2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4.5</w:t>
              <w:br/>
              <w:t>(874.2 , 118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9</w:t>
              <w:br/>
              <w:t>(2911 , 49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6 , 1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</w:t>
              <w:br/>
              <w:t>(335.5 , 54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7</w:t>
              <w:br/>
              <w:t>(-68.3 , -4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08</w:t>
              <w:br/>
              <w:t>(96636 , 1294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5 , 1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.7</w:t>
              <w:br/>
              <w:t>(300.7 , 40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753</w:t>
              <w:br/>
              <w:t>(235512 , 4542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5.7 , 2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.7</w:t>
              <w:br/>
              <w:t>(335.5 , 63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-3.5 , 7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334</w:t>
              <w:br/>
              <w:t>(106565 , 1422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9 , 1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.8</w:t>
              <w:br/>
              <w:t>(376 , 50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137</w:t>
              <w:br/>
              <w:t>(242541 , 2918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3.6 , 1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  <w:br/>
              <w:t>(325.4 , 38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3</w:t>
              <w:br/>
              <w:t>(-30.9 , 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02</w:t>
              <w:br/>
              <w:t>(37619 , 578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4.2 , 1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.8</w:t>
              <w:br/>
              <w:t>(475.3 , 72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803</w:t>
              <w:br/>
              <w:t>(101742 , 1663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5.9 , 1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.4</w:t>
              <w:br/>
              <w:t>(442.9 , 69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  <w:br/>
              <w:t>(-27.4 , 2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5</w:t>
              <w:br/>
              <w:t>(6595 , 95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4.7 , 1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.3</w:t>
              <w:br/>
              <w:t>(461 , 66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47</w:t>
              <w:br/>
              <w:t>(26344 , 410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6.5 , 2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.1</w:t>
              <w:br/>
              <w:t>(383.7 , 58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8</w:t>
              <w:br/>
              <w:t>(-34.1 , 1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1</w:t>
              <w:br/>
              <w:t>(2293 , 28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2.7 , 1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.9</w:t>
              <w:br/>
              <w:t>(347 , 43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8</w:t>
              <w:br/>
              <w:t>(5681 , 88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3.1 , 1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.6</w:t>
              <w:br/>
              <w:t>(225.7 , 35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7</w:t>
              <w:br/>
              <w:t>(-41.2 , -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62</w:t>
              <w:br/>
              <w:t>(16140 , 247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1.5 , 2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</w:t>
              <w:br/>
              <w:t>(683.5 , 103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26</w:t>
              <w:br/>
              <w:t>(40614 , 639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4.7 , 2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7.2</w:t>
              <w:br/>
              <w:t>(781.7 , 123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-13.3 , 5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81</w:t>
              <w:br/>
              <w:t>(9649 , 160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6.6 , 2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6.2</w:t>
              <w:br/>
              <w:t>(505 , 82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83</w:t>
              <w:br/>
              <w:t>(23180 , 390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.9 , 2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.6</w:t>
              <w:br/>
              <w:t>(432.7 , 72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  <w:br/>
              <w:t>(-36.9 , 2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03</w:t>
              <w:br/>
              <w:t>(48735 , 778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5.6 , 2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.6</w:t>
              <w:br/>
              <w:t>(329.7 , 53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467</w:t>
              <w:br/>
              <w:t>(99894 , 1760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7 , 1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.5</w:t>
              <w:br/>
              <w:t>(296 , 51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8</w:t>
              <w:br/>
              <w:t>(-33.4 , 2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5</w:t>
              <w:br/>
              <w:t>(4100 , 69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4 , 1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.2</w:t>
              <w:br/>
              <w:t>(475.8 , 79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86</w:t>
              <w:br/>
              <w:t>(12459 , 174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5.4 , 1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.4</w:t>
              <w:br/>
              <w:t>(508.8 , 70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</w:t>
              <w:br/>
              <w:t>(-28.2 , 3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7</w:t>
              <w:br/>
              <w:t>(1595 , 28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6 , 1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.7</w:t>
              <w:br/>
              <w:t>(227.7 , 38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4</w:t>
              <w:br/>
              <w:t>(2665 , 44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5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6</w:t>
              <w:br/>
              <w:t>(158.3 , 24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9</w:t>
              <w:br/>
              <w:t>(-52.6 , -9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</w:t>
              <w:br/>
              <w:t>(496 , 8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3 , 1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5.5</w:t>
              <w:br/>
              <w:t>(440 , 70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9</w:t>
              <w:br/>
              <w:t>(2743 , 51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6 , 1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.1</w:t>
              <w:br/>
              <w:t>(340.9 , 59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43.9 , 1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90</w:t>
              <w:br/>
              <w:t>(10306 , 186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6 , 1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3</w:t>
              <w:br/>
              <w:t>(167.6 , 29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55</w:t>
              <w:br/>
              <w:t>(37918 , 647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9.5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.7</w:t>
              <w:br/>
              <w:t>(187.5 , 29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-25.5 , 5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98</w:t>
              <w:br/>
              <w:t>(20534 , 462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1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6</w:t>
              <w:br/>
              <w:t>(215.5 , 47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65</w:t>
              <w:br/>
              <w:t>(41176 , 892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9.3 , 1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.2</w:t>
              <w:br/>
              <w:t>(219.3 , 46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  <w:br/>
              <w:t>(-27.1 , 3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23</w:t>
              <w:br/>
              <w:t>(18085 , 322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1.5 , 1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4.3</w:t>
              <w:br/>
              <w:t>(328.7 , 57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21</w:t>
              <w:br/>
              <w:t>(35487 , 660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6 , 2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.7</w:t>
              <w:br/>
              <w:t>(271.9 , 49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6</w:t>
              <w:br/>
              <w:t>(-41.8 , 2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09</w:t>
              <w:br/>
              <w:t>(25998 , 377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24.2 , 2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0.1</w:t>
              <w:br/>
              <w:t>(503.6 , 72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419</w:t>
              <w:br/>
              <w:t>(53164 , 1034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6.2 , 3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.4</w:t>
              <w:br/>
              <w:t>(410.7 , 79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2</w:t>
              <w:br/>
              <w:t>(-36.2 , 3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872</w:t>
              <w:br/>
              <w:t>(404043 , 5956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6.2 , 3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3.9</w:t>
              <w:br/>
              <w:t>(1055.2 , 152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987</w:t>
              <w:br/>
              <w:t>(663469 , 10502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29.8 , 3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.1</w:t>
              <w:br/>
              <w:t>(726.2 , 114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47 , -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3</w:t>
              <w:br/>
              <w:t>(2149 , 38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7 , 1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.9</w:t>
              <w:br/>
              <w:t>(447.9 , 78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58</w:t>
              <w:br/>
              <w:t>(19907 , 401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1.7 , 1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.3</w:t>
              <w:br/>
              <w:t>(438.5 , 72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5</w:t>
              <w:br/>
              <w:t>(-33.9 , 36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91</w:t>
              <w:br/>
              <w:t>(18431 , 360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2.7 , 1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.8</w:t>
              <w:br/>
              <w:t>(348.9 , 66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26</w:t>
              <w:br/>
              <w:t>(48048 , 887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3.8 , 1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</w:t>
              <w:br/>
              <w:t>(346.7 , 62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3</w:t>
              <w:br/>
              <w:t>(-29.1 , 3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6896</w:t>
              <w:br/>
              <w:t>(2252272 , 28757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2.9 , 1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.5</w:t>
              <w:br/>
              <w:t>(371.7 , 47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9026</w:t>
              <w:br/>
              <w:t>(4062951 , 56022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1.4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.4</w:t>
              <w:br/>
              <w:t>(279.3 , 38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8</w:t>
              <w:br/>
              <w:t>(-35.9 , -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274</w:t>
              <w:br/>
              <w:t>(224212 , 3164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1.7 , 1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.5</w:t>
              <w:br/>
              <w:t>(464 , 65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635</w:t>
              <w:br/>
              <w:t>(304419 , 5827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1.7 , 1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.1</w:t>
              <w:br/>
              <w:t>(228.8 , 43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6</w:t>
              <w:br/>
              <w:t>(-59.4 , -2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</w:t>
              <w:br/>
              <w:t>(522 , 9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7.5 , 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.3</w:t>
              <w:br/>
              <w:t>(197.3 , 35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4</w:t>
              <w:br/>
              <w:t>(951 , 16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8.2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.1</w:t>
              <w:br/>
              <w:t>(169.5 , 29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42.5 , 2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2657</w:t>
              <w:br/>
              <w:t>(1560362 , 20728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2.2 , 1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.2</w:t>
              <w:br/>
              <w:t>(318.2 , 42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2910</w:t>
              <w:br/>
              <w:t>(2833733 , 42060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0.9 , 1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.2</w:t>
              <w:br/>
              <w:t>(241.3 , 35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6</w:t>
              <w:br/>
              <w:t>(-37.5 , -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70</w:t>
              <w:br/>
              <w:t>(35768 , 599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0.7 , 1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.2</w:t>
              <w:br/>
              <w:t>(358.8 , 59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26</w:t>
              <w:br/>
              <w:t>(60845 , 980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1.3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.2</w:t>
              <w:br/>
              <w:t>(272.7 , 43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9</w:t>
              <w:br/>
              <w:t>(-44.5 , 0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260</w:t>
              <w:br/>
              <w:t>(373821 , 4970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5.8 , 2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4.8</w:t>
              <w:br/>
              <w:t>(638.7 , 85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261</w:t>
              <w:br/>
              <w:t>(610931 , 10376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0.2 , 1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.3</w:t>
              <w:br/>
              <w:t>(513.8 , 86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32.2 , 1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249</w:t>
              <w:br/>
              <w:t>(210020 , 2898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20.1 , 2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8.3</w:t>
              <w:br/>
              <w:t>(721.6 , 99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174</w:t>
              <w:br/>
              <w:t>(287410 , 3584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4.2 , 1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.5</w:t>
              <w:br/>
              <w:t>(487.1 , 60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2</w:t>
              <w:br/>
              <w:t>(-43.6 , -2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4</w:t>
              <w:br/>
              <w:t>(2987 , 50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5.9 , 2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.1</w:t>
              <w:br/>
              <w:t>(501.6 , 83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4</w:t>
              <w:br/>
              <w:t>(6791 , 126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.2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.7</w:t>
              <w:br/>
              <w:t>(473.7 , 83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  <w:br/>
              <w:t>(-29.8 , 3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2</w:t>
              <w:br/>
              <w:t>(4110 , 67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4.9 , 2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.1</w:t>
              <w:br/>
              <w:t>(401.7 , 65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17</w:t>
              <w:br/>
              <w:t>(7777 , 137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3.5 , 1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.4</w:t>
              <w:br/>
              <w:t>(576.8 , 101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5</w:t>
              <w:br/>
              <w:t>(4.4 , 10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3</w:t>
              <w:br/>
              <w:t>(1750 , 28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0.5 , 1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.9</w:t>
              <w:br/>
              <w:t>(239.7 , 38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3</w:t>
              <w:br/>
              <w:t>(3087 , 53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7.4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.9</w:t>
              <w:br/>
              <w:t>(224.4 , 37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4</w:t>
              <w:br/>
              <w:t>(-28 , 26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013</w:t>
              <w:br/>
              <w:t>(170749 , 2439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1.5 , 2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.1</w:t>
              <w:br/>
              <w:t>(767.5 , 111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523</w:t>
              <w:br/>
              <w:t>(220439 , 2855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5.5 , 1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.5</w:t>
              <w:br/>
              <w:t>(471.4 , 605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2</w:t>
              <w:br/>
              <w:t>(-49.8 , -3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7</w:t>
              <w:br/>
              <w:t>(969 , 17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3 , 1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.8</w:t>
              <w:br/>
              <w:t>(326.4 , 56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5</w:t>
              <w:br/>
              <w:t>(1454 , 29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6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.7</w:t>
              <w:br/>
              <w:t>(247.5 , 48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2</w:t>
              <w:br/>
              <w:t>(-40.8 , 1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40</w:t>
              <w:br/>
              <w:t>(25868 , 354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5.1 , 1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.2</w:t>
              <w:br/>
              <w:t>(612.8 , 83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82</w:t>
              <w:br/>
              <w:t>(34603 , 546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10.1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5.3</w:t>
              <w:br/>
              <w:t>(484.8 , 74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4</w:t>
              <w:br/>
              <w:t>(-32.4 , 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525</w:t>
              <w:br/>
              <w:t>(120283 , 1739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8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.6</w:t>
              <w:br/>
              <w:t>(132.5 , 18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397</w:t>
              <w:br/>
              <w:t>(239268 , 3586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4.1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2</w:t>
              <w:br/>
              <w:t>(125.6 , 18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</w:t>
              <w:br/>
              <w:t>(-19.4 , 1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7</w:t>
              <w:br/>
              <w:t>(4145 , 62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3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.4</w:t>
              <w:br/>
              <w:t>(207.8 , 31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13</w:t>
              <w:br/>
              <w:t>(6714 , 121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6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7</w:t>
              <w:br/>
              <w:t>(141.2 , 24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8</w:t>
              <w:br/>
              <w:t>(-44.4 , -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60</w:t>
              <w:br/>
              <w:t>(5395 , 91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.1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.8</w:t>
              <w:br/>
              <w:t>(117.1 , 19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49</w:t>
              <w:br/>
              <w:t>(10127 , 174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3 , 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2</w:t>
              <w:br/>
              <w:t>(105.9 , 17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3</w:t>
              <w:br/>
              <w:t>(-28.6 , 1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36</w:t>
              <w:br/>
              <w:t>(9237 , 146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7 , 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.8</w:t>
              <w:br/>
              <w:t>(193.7 , 30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86</w:t>
              <w:br/>
              <w:t>(21792 , 417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7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8</w:t>
              <w:br/>
              <w:t>(177.7 , 33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30.2 , 3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</w:t>
              <w:br/>
              <w:t>(483 , 6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7.5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.9</w:t>
              <w:br/>
              <w:t>(218.8 , 29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2</w:t>
              <w:br/>
              <w:t>(1159 , 17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.3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.9</w:t>
              <w:br/>
              <w:t>(269.6 , 39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8.5 , 6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4</w:t>
              <w:br/>
              <w:t>(4425 , 75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6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</w:t>
              <w:br/>
              <w:t>(154.6 , 26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38</w:t>
              <w:br/>
              <w:t>(9423 , 174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.8</w:t>
              <w:br/>
              <w:t>(168.6 , 30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-16.5 , 4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81</w:t>
              <w:br/>
              <w:t>(10095 , 170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.2 , 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</w:t>
              <w:br/>
              <w:t>(229.3 , 37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19</w:t>
              <w:br/>
              <w:t>(25818 , 464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3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.1</w:t>
              <w:br/>
              <w:t>(229.9 , 40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-23.8 , 3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5</w:t>
              <w:br/>
              <w:t>(693 , 15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6.6 , 1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.3</w:t>
              <w:br/>
              <w:t>(188.2 , 38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2</w:t>
              <w:br/>
              <w:t>(1700 , 37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3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.8</w:t>
              <w:br/>
              <w:t>(174.4 , 36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3</w:t>
              <w:br/>
              <w:t>(-34.5 , 3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80</w:t>
              <w:br/>
              <w:t>(7971 , 132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5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.6</w:t>
              <w:br/>
              <w:t>(124.5 , 20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10</w:t>
              <w:br/>
              <w:t>(16768 , 276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3.2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8</w:t>
              <w:br/>
              <w:t>(104.1 , 16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37 , 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54</w:t>
              <w:br/>
              <w:t>(8013 , 137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.1</w:t>
              <w:br/>
              <w:t>(233.4 , 39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94</w:t>
              <w:br/>
              <w:t>(15851 , 305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7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.8</w:t>
              <w:br/>
              <w:t>(281.7 , 52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-5.1 , 6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4</w:t>
              <w:br/>
              <w:t>(698 , 14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4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</w:t>
              <w:br/>
              <w:t>(165.4 , 33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3</w:t>
              <w:br/>
              <w:t>(999 , 19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6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130.6 , 24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8</w:t>
              <w:br/>
              <w:t>(-46.4 , 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9</w:t>
              <w:br/>
              <w:t>(2030 , 33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6 , 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7</w:t>
              <w:br/>
              <w:t>(176.3 , 28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6</w:t>
              <w:br/>
              <w:t>(2534 , 50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8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.6</w:t>
              <w:br/>
              <w:t>(122.9 , 23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3</w:t>
              <w:br/>
              <w:t>(-45.7 , 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3</w:t>
              <w:br/>
              <w:t>(5602 , 92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8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5</w:t>
              <w:br/>
              <w:t>(130 , 21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06</w:t>
              <w:br/>
              <w:t>(13467 , 253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1</w:t>
              <w:br/>
              <w:t>(154.3 , 28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-3.5 , 7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1</w:t>
              <w:br/>
              <w:t>(2344 , 36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7.4 , 1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.6</w:t>
              <w:br/>
              <w:t>(224 , 34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3</w:t>
              <w:br/>
              <w:t>(3153 , 63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.6</w:t>
              <w:br/>
              <w:t>(148.8 , 28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8</w:t>
              <w:br/>
              <w:t>(-48.9 , 1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7</w:t>
              <w:br/>
              <w:t>(1824 , 34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1</w:t>
              <w:br/>
              <w:t>(61.3 , 11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55</w:t>
              <w:br/>
              <w:t>(5505 , 114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7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2</w:t>
              <w:br/>
              <w:t>(70 , 14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-11.4 , 5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03</w:t>
              <w:br/>
              <w:t>(30153 , 567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1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3</w:t>
              <w:br/>
              <w:t>(67.5 , 12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290</w:t>
              <w:br/>
              <w:t>(50643 , 944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6</w:t>
              <w:br/>
              <w:t>(59.9 , 10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4</w:t>
              <w:br/>
              <w:t>(-41.6 , 2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82 , 1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.8</w:t>
              <w:br/>
              <w:t>(123.5 , 19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</w:t>
              <w:br/>
              <w:t>(200 , 3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9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.2</w:t>
              <w:br/>
              <w:t>(193.3 , 30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4</w:t>
              <w:br/>
              <w:t>(14.9 , 10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65</w:t>
              <w:br/>
              <w:t>(6997 , 114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.1</w:t>
              <w:br/>
              <w:t>(208.6 , 33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00</w:t>
              <w:br/>
              <w:t>(12830 , 227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.4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.9</w:t>
              <w:br/>
              <w:t>(168.3 , 29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1</w:t>
              <w:br/>
              <w:t>(-38.7 , 1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8</w:t>
              <w:br/>
              <w:t>(5140 , 84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9.5 , 1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</w:t>
              <w:br/>
              <w:t>(264.3 , 43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67</w:t>
              <w:br/>
              <w:t>(7157 , 137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9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.2</w:t>
              <w:br/>
              <w:t>(194.5 , 36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</w:t>
              <w:br/>
              <w:t>(-42.7 , 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68</w:t>
              <w:br/>
              <w:t>(3435 , 54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7.6 , 1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.1</w:t>
              <w:br/>
              <w:t>(273.2 , 42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51</w:t>
              <w:br/>
              <w:t>(7959 , 145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6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.8</w:t>
              <w:br/>
              <w:t>(211.5 , 37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3</w:t>
              <w:br/>
              <w:t>(-38.4 , 1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976</w:t>
              <w:br/>
              <w:t>(170862 , 2559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4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</w:t>
              <w:br/>
              <w:t>(219.6 , 32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002</w:t>
              <w:br/>
              <w:t>(302179 , 4767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9</w:t>
              <w:br/>
              <w:t>(180.7 , 27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  <w:br/>
              <w:t>(-28.5 , -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46</w:t>
              <w:br/>
              <w:t>(7888 , 135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5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.5</w:t>
              <w:br/>
              <w:t>(324.2 , 54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23</w:t>
              <w:br/>
              <w:t>(7866 , 160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8</w:t>
              <w:br/>
              <w:t>(160.5 , 31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6</w:t>
              <w:br/>
              <w:t>(-62.4 , -2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9</w:t>
              <w:br/>
              <w:t>(358 , 9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8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.8</w:t>
              <w:br/>
              <w:t>(166.8 , 42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1</w:t>
              <w:br/>
              <w:t>(840 , 15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.1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.2</w:t>
              <w:br/>
              <w:t>(171.8 , 31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6</w:t>
              <w:br/>
              <w:t>(-48.8 , 3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7</w:t>
              <w:br/>
              <w:t>(402 , 8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7 , 1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.8</w:t>
              <w:br/>
              <w:t>(271.9 , 55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2</w:t>
              <w:br/>
              <w:t>(1850 , 43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8.9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.8</w:t>
              <w:br/>
              <w:t>(301.3 , 65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-18.5 , 5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1</w:t>
              <w:br/>
              <w:t>(1660 , 37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4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.2</w:t>
              <w:br/>
              <w:t>(132.8 , 29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7</w:t>
              <w:br/>
              <w:t>(3965 , 77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4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6</w:t>
              <w:br/>
              <w:t>(124.9 , 23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1</w:t>
              <w:br/>
              <w:t>(-43.8 , 2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00</w:t>
              <w:br/>
              <w:t>(20176 , 430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6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</w:t>
              <w:br/>
              <w:t>(93.5 , 20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93</w:t>
              <w:br/>
              <w:t>(21166 , 402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2</w:t>
              <w:br/>
              <w:t>(51.2 , 9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</w:t>
              <w:br/>
              <w:t>(-65.5 , -2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8</w:t>
              <w:br/>
              <w:t>(12872 , 207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7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7</w:t>
              <w:br/>
              <w:t>(152.6 , 24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57</w:t>
              <w:br/>
              <w:t>(39609 , 619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6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.3</w:t>
              <w:br/>
              <w:t>(172.6 , 26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-10.1 , 3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76</w:t>
              <w:br/>
              <w:t>(11274 , 191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.1</w:t>
              <w:br/>
              <w:t>(208.1 , 35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15</w:t>
              <w:br/>
              <w:t>(13040 , 260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8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1</w:t>
              <w:br/>
              <w:t>(108.5 , 20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8</w:t>
              <w:br/>
              <w:t>(-61.1 , -2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25</w:t>
              <w:br/>
              <w:t>(9681 , 158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3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.8</w:t>
              <w:br/>
              <w:t>(245.9 , 39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49</w:t>
              <w:br/>
              <w:t>(17755 , 333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2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.5</w:t>
              <w:br/>
              <w:t>(242.7 , 43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-18.7 , 3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46</w:t>
              <w:br/>
              <w:t>(9575 , 164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4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.7</w:t>
              <w:br/>
              <w:t>(156.6 , 25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68</w:t>
              <w:br/>
              <w:t>(20471 , 377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5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.4</w:t>
              <w:br/>
              <w:t>(184.3 , 31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-12.2 , 6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51</w:t>
              <w:br/>
              <w:t>(11684 , 203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2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.7</w:t>
              <w:br/>
              <w:t>(392.7 , 66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52</w:t>
              <w:br/>
              <w:t>(17951 , 332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6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.5</w:t>
              <w:br/>
              <w:t>(304.9 , 53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9</w:t>
              <w:br/>
              <w:t>(-43.3 , 1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5</w:t>
              <w:br/>
              <w:t>(5682 , 120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4.7 , 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.6</w:t>
              <w:br/>
              <w:t>(207.3 , 42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36</w:t>
              <w:br/>
              <w:t>(10199 , 233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1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.7</w:t>
              <w:br/>
              <w:t>(139.5 , 31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46.7 , 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2</w:t>
              <w:br/>
              <w:t>(5419 , 107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4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</w:t>
              <w:br/>
              <w:t>(224.2 , 43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8</w:t>
              <w:br/>
              <w:t>(6151 , 129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4.9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.1</w:t>
              <w:br/>
              <w:t>(159.1 , 32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49 , -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81</w:t>
              <w:br/>
              <w:t>(38373 , 698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7.7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.1</w:t>
              <w:br/>
              <w:t>(337.6 , 59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706</w:t>
              <w:br/>
              <w:t>(69278 , 1377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3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.7</w:t>
              <w:br/>
              <w:t>(275 , 52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3</w:t>
              <w:br/>
              <w:t>(-34 , 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83</w:t>
              <w:br/>
              <w:t>(11769 , 202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4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.1</w:t>
              <w:br/>
              <w:t>(176.2 , 29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89</w:t>
              <w:br/>
              <w:t>(28154 , 477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.1 , 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.4</w:t>
              <w:br/>
              <w:t>(193 , 31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-16.7 , 3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70</w:t>
              <w:br/>
              <w:t>(8625 , 138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7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.1</w:t>
              <w:br/>
              <w:t>(300.7 , 47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44</w:t>
              <w:br/>
              <w:t>(16682 , 292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5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1</w:t>
              <w:br/>
              <w:t>(252.6 , 42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3</w:t>
              <w:br/>
              <w:t>(-33.2 , 1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05</w:t>
              <w:br/>
              <w:t>(59646 , 1290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5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.2</w:t>
              <w:br/>
              <w:t>(244.2 , 51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195</w:t>
              <w:br/>
              <w:t>(99531 , 1981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6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</w:t>
              <w:br/>
              <w:t>(172.7 , 34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</w:t>
              <w:br/>
              <w:t>(-45.2 , -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20</w:t>
              <w:br/>
              <w:t>(14042 , 256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8.1 , 1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.9</w:t>
              <w:br/>
              <w:t>(326.9 , 58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95</w:t>
              <w:br/>
              <w:t>(34175 , 563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8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.4</w:t>
              <w:br/>
              <w:t>(285.3 , 44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2</w:t>
              <w:br/>
              <w:t>(-43.2 , 1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7</w:t>
              <w:br/>
              <w:t>(3670 , 75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.6</w:t>
              <w:br/>
              <w:t>(283.5 , 55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2</w:t>
              <w:br/>
              <w:t>(4473 , 104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6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.2</w:t>
              <w:br/>
              <w:t>(184.3 , 4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5</w:t>
              <w:br/>
              <w:t>(-48.9 , -1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7</w:t>
              <w:br/>
              <w:t>(3284 , 63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9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.1</w:t>
              <w:br/>
              <w:t>(296.3 , 54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86</w:t>
              <w:br/>
              <w:t>(6446 , 111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9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.9</w:t>
              <w:br/>
              <w:t>(241.1 , 39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  <w:br/>
              <w:t>(-44.2 , 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03</w:t>
              <w:br/>
              <w:t>(33325 , 889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5.6 , 1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.5</w:t>
              <w:br/>
              <w:t>(195.4 , 51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04</w:t>
              <w:br/>
              <w:t>(47002 , 1212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6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.5</w:t>
              <w:br/>
              <w:t>(121.6 , 31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51.7 , -1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</w:t>
              <w:br/>
              <w:t>(450 , 10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6.4 , 1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.3</w:t>
              <w:br/>
              <w:t>(207.2 , 49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8</w:t>
              <w:br/>
              <w:t>(886 , 20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9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1</w:t>
              <w:br/>
              <w:t>(183.7 , 39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4</w:t>
              <w:br/>
              <w:t>(-51.9 , 40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3</w:t>
              <w:br/>
              <w:t>(1557 , 30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6 , 1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</w:t>
              <w:br/>
              <w:t>(264.1 , 50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1</w:t>
              <w:br/>
              <w:t>(2827 , 51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.3</w:t>
              <w:br/>
              <w:t>(255.3 , 45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1</w:t>
              <w:br/>
              <w:t>(-30.5 , 25.6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Moorche</cp:lastModifiedBy>
  <dcterms:modified xsi:type="dcterms:W3CDTF">2021-06-11T13:00:00Z</dcterms:modified>
  <cp:revision>163</cp:revision>
  <dc:subject/>
  <dc:title/>
</cp:coreProperties>
</file>